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7AE5B" w14:textId="6DFA11DF" w:rsidR="008406DB" w:rsidRPr="00E00DED" w:rsidRDefault="00E00DED">
      <w:pPr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 w:rsidRPr="00E00DED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 xml:space="preserve">Supplementary material </w:t>
      </w:r>
      <w:r w:rsidR="006A1C8A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3</w:t>
      </w:r>
      <w:r w:rsidRPr="00E00DED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t>. Quality assessment</w:t>
      </w:r>
    </w:p>
    <w:tbl>
      <w:tblPr>
        <w:tblStyle w:val="PlainTable3"/>
        <w:tblpPr w:leftFromText="141" w:rightFromText="141" w:vertAnchor="page" w:horzAnchor="margin" w:tblpY="2101"/>
        <w:tblW w:w="0" w:type="auto"/>
        <w:tblLook w:val="04A0" w:firstRow="1" w:lastRow="0" w:firstColumn="1" w:lastColumn="0" w:noHBand="0" w:noVBand="1"/>
      </w:tblPr>
      <w:tblGrid>
        <w:gridCol w:w="1335"/>
        <w:gridCol w:w="2231"/>
        <w:gridCol w:w="1222"/>
        <w:gridCol w:w="1688"/>
        <w:gridCol w:w="1892"/>
        <w:gridCol w:w="1829"/>
        <w:gridCol w:w="1365"/>
        <w:gridCol w:w="1201"/>
        <w:gridCol w:w="1195"/>
      </w:tblGrid>
      <w:tr w:rsidR="00A859A8" w:rsidRPr="006664AC" w14:paraId="7DF19D93" w14:textId="77777777" w:rsidTr="00E00D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7CE58A6E" w14:textId="77777777" w:rsidR="00E00DED" w:rsidRPr="00E00DED" w:rsidRDefault="00E00DED" w:rsidP="00E00DE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00DED">
              <w:rPr>
                <w:rFonts w:cstheme="minorHAnsi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0" w:type="auto"/>
          </w:tcPr>
          <w:p w14:paraId="0CFC9EEA" w14:textId="77777777" w:rsidR="00E00DED" w:rsidRPr="00955EF0" w:rsidRDefault="00E00DED" w:rsidP="00E00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55EF0">
              <w:rPr>
                <w:rFonts w:cstheme="minorHAnsi"/>
                <w:sz w:val="20"/>
                <w:szCs w:val="20"/>
                <w:lang w:val="en-US"/>
              </w:rPr>
              <w:t>Representativeness of the exposed cohort</w:t>
            </w:r>
          </w:p>
        </w:tc>
        <w:tc>
          <w:tcPr>
            <w:tcW w:w="0" w:type="auto"/>
          </w:tcPr>
          <w:p w14:paraId="526941B6" w14:textId="77777777" w:rsidR="00E00DED" w:rsidRPr="00955EF0" w:rsidRDefault="00E00DED" w:rsidP="00E00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55EF0">
              <w:rPr>
                <w:rFonts w:cstheme="minorHAnsi"/>
                <w:sz w:val="20"/>
                <w:szCs w:val="20"/>
                <w:lang w:val="en-US"/>
              </w:rPr>
              <w:t>Selection of the non-exposed cohort</w:t>
            </w:r>
          </w:p>
        </w:tc>
        <w:tc>
          <w:tcPr>
            <w:tcW w:w="0" w:type="auto"/>
          </w:tcPr>
          <w:p w14:paraId="2B0AC0A1" w14:textId="77777777" w:rsidR="00E00DED" w:rsidRPr="00955EF0" w:rsidRDefault="00E00DED" w:rsidP="00E00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55EF0">
              <w:rPr>
                <w:rFonts w:cstheme="minorHAnsi"/>
                <w:sz w:val="20"/>
                <w:szCs w:val="20"/>
                <w:lang w:val="en-US"/>
              </w:rPr>
              <w:t>Ascertainment of exposure</w:t>
            </w:r>
          </w:p>
        </w:tc>
        <w:tc>
          <w:tcPr>
            <w:tcW w:w="0" w:type="auto"/>
          </w:tcPr>
          <w:p w14:paraId="568CAE56" w14:textId="77777777" w:rsidR="00E00DED" w:rsidRPr="00955EF0" w:rsidRDefault="00E00DED" w:rsidP="00E00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55EF0">
              <w:rPr>
                <w:rFonts w:cstheme="minorHAnsi"/>
                <w:sz w:val="20"/>
                <w:szCs w:val="20"/>
                <w:lang w:val="en-US"/>
              </w:rPr>
              <w:t>Demonstration that outcome of interest was not present at start of the study</w:t>
            </w:r>
          </w:p>
        </w:tc>
        <w:tc>
          <w:tcPr>
            <w:tcW w:w="0" w:type="auto"/>
          </w:tcPr>
          <w:p w14:paraId="6E090EE1" w14:textId="77777777" w:rsidR="00E00DED" w:rsidRPr="00955EF0" w:rsidRDefault="00E00DED" w:rsidP="00E00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55EF0">
              <w:rPr>
                <w:rFonts w:cstheme="minorHAnsi"/>
                <w:sz w:val="20"/>
                <w:szCs w:val="20"/>
                <w:lang w:val="en-US"/>
              </w:rPr>
              <w:t>Comparability of cohorts on the basis of the design or analyses</w:t>
            </w:r>
          </w:p>
        </w:tc>
        <w:tc>
          <w:tcPr>
            <w:tcW w:w="0" w:type="auto"/>
          </w:tcPr>
          <w:p w14:paraId="6C8CAE52" w14:textId="77777777" w:rsidR="00E00DED" w:rsidRPr="00955EF0" w:rsidRDefault="00E00DED" w:rsidP="00E00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55EF0">
              <w:rPr>
                <w:rFonts w:cstheme="minorHAnsi"/>
                <w:sz w:val="20"/>
                <w:szCs w:val="20"/>
                <w:lang w:val="en-US"/>
              </w:rPr>
              <w:t>Assessment of outcome</w:t>
            </w:r>
          </w:p>
        </w:tc>
        <w:tc>
          <w:tcPr>
            <w:tcW w:w="0" w:type="auto"/>
          </w:tcPr>
          <w:p w14:paraId="6C085EDF" w14:textId="77777777" w:rsidR="00E00DED" w:rsidRPr="00955EF0" w:rsidRDefault="00E00DED" w:rsidP="00E00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55EF0">
              <w:rPr>
                <w:rFonts w:cstheme="minorHAnsi"/>
                <w:sz w:val="20"/>
                <w:szCs w:val="20"/>
                <w:lang w:val="en-US"/>
              </w:rPr>
              <w:t>Follow-up long enough for the outcome to occur</w:t>
            </w:r>
          </w:p>
        </w:tc>
        <w:tc>
          <w:tcPr>
            <w:tcW w:w="0" w:type="auto"/>
          </w:tcPr>
          <w:p w14:paraId="182C7E2F" w14:textId="77777777" w:rsidR="00E00DED" w:rsidRPr="00955EF0" w:rsidRDefault="00E00DED" w:rsidP="00E00DE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  <w:r w:rsidRPr="00955EF0">
              <w:rPr>
                <w:rFonts w:cstheme="minorHAnsi"/>
                <w:sz w:val="20"/>
                <w:szCs w:val="20"/>
                <w:lang w:val="en-US"/>
              </w:rPr>
              <w:t>Adequacy of follow-up</w:t>
            </w:r>
          </w:p>
        </w:tc>
      </w:tr>
      <w:tr w:rsidR="00A859A8" w:rsidRPr="00A859A8" w14:paraId="125CFB83" w14:textId="77777777" w:rsidTr="00E00DE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36FBB3" w14:textId="77777777" w:rsidR="00E00DED" w:rsidRPr="006664AC" w:rsidRDefault="00E00DED" w:rsidP="00E00DE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 Kumazawa, 1992</w:t>
            </w:r>
          </w:p>
        </w:tc>
        <w:tc>
          <w:tcPr>
            <w:tcW w:w="0" w:type="auto"/>
          </w:tcPr>
          <w:p w14:paraId="0D62E011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risk of bias</w:t>
            </w:r>
          </w:p>
          <w:p w14:paraId="253A9E14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6F0C998" w14:textId="77777777" w:rsidR="00227B8D" w:rsidRDefault="00227B8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54CF3E0E" w14:textId="33BE4F31" w:rsidR="00E00DED" w:rsidRPr="00577C4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577C4D">
              <w:rPr>
                <w:rFonts w:cstheme="minorHAnsi"/>
                <w:i/>
                <w:iCs/>
                <w:sz w:val="20"/>
                <w:szCs w:val="20"/>
                <w:lang w:val="en-US"/>
              </w:rPr>
              <w:t>No description of the derivation of the cohort</w:t>
            </w:r>
          </w:p>
        </w:tc>
        <w:tc>
          <w:tcPr>
            <w:tcW w:w="0" w:type="auto"/>
          </w:tcPr>
          <w:p w14:paraId="026F3D9C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High risk of bias </w:t>
            </w:r>
          </w:p>
          <w:p w14:paraId="009B2C4B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BFEE993" w14:textId="77777777" w:rsidR="00E00DED" w:rsidRPr="006664AC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577C4D">
              <w:rPr>
                <w:rFonts w:cstheme="minorHAnsi"/>
                <w:i/>
                <w:iCs/>
                <w:sz w:val="20"/>
                <w:szCs w:val="20"/>
                <w:lang w:val="en-US"/>
              </w:rPr>
              <w:t>No description of the derivation of the cohort</w:t>
            </w:r>
          </w:p>
        </w:tc>
        <w:tc>
          <w:tcPr>
            <w:tcW w:w="0" w:type="auto"/>
          </w:tcPr>
          <w:p w14:paraId="5D53A34E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risk of bias</w:t>
            </w:r>
          </w:p>
          <w:p w14:paraId="6CACDE8B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AD5D31D" w14:textId="77777777" w:rsidR="00227B8D" w:rsidRDefault="00227B8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3EE27A53" w14:textId="7E7287EF" w:rsidR="00E00DED" w:rsidRPr="003771B7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771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No description</w:t>
            </w:r>
          </w:p>
        </w:tc>
        <w:tc>
          <w:tcPr>
            <w:tcW w:w="0" w:type="auto"/>
          </w:tcPr>
          <w:p w14:paraId="117B9780" w14:textId="77777777" w:rsidR="00E00DED" w:rsidRPr="006664AC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0" w:type="auto"/>
          </w:tcPr>
          <w:p w14:paraId="4D6FB8B4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risk of bias</w:t>
            </w:r>
          </w:p>
          <w:p w14:paraId="520DBBDD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4AD4062" w14:textId="77777777" w:rsidR="00227B8D" w:rsidRDefault="00227B8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73ECEB64" w14:textId="4810B99B" w:rsidR="00E00DED" w:rsidRPr="00577C4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577C4D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Different dose of and length of antimicrobial therapy, no corrections in the analyses. </w:t>
            </w:r>
          </w:p>
        </w:tc>
        <w:tc>
          <w:tcPr>
            <w:tcW w:w="0" w:type="auto"/>
          </w:tcPr>
          <w:p w14:paraId="630F60EC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risk of bias</w:t>
            </w:r>
          </w:p>
          <w:p w14:paraId="600638D7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9BF7AA7" w14:textId="77777777" w:rsidR="00E00DED" w:rsidRPr="00577C4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577C4D">
              <w:rPr>
                <w:rFonts w:cstheme="minorHAnsi"/>
                <w:i/>
                <w:iCs/>
                <w:sz w:val="20"/>
                <w:szCs w:val="20"/>
                <w:lang w:val="en-US"/>
              </w:rPr>
              <w:t>Assessment of outcome not reported</w:t>
            </w:r>
          </w:p>
        </w:tc>
        <w:tc>
          <w:tcPr>
            <w:tcW w:w="0" w:type="auto"/>
          </w:tcPr>
          <w:p w14:paraId="71D13DBE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risk of bias</w:t>
            </w:r>
          </w:p>
          <w:p w14:paraId="033AA381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B9F3A8A" w14:textId="77777777" w:rsidR="00E00DED" w:rsidRPr="00577C4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577C4D">
              <w:rPr>
                <w:rFonts w:cstheme="minorHAnsi"/>
                <w:i/>
                <w:iCs/>
                <w:sz w:val="20"/>
                <w:szCs w:val="20"/>
                <w:lang w:val="en-US"/>
              </w:rPr>
              <w:t>Not reported</w:t>
            </w:r>
          </w:p>
        </w:tc>
        <w:tc>
          <w:tcPr>
            <w:tcW w:w="0" w:type="auto"/>
          </w:tcPr>
          <w:p w14:paraId="2695C68F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risk of bias</w:t>
            </w:r>
          </w:p>
          <w:p w14:paraId="5AEF2142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2DBBB7E" w14:textId="77777777" w:rsidR="00E00DED" w:rsidRPr="003771B7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No statement</w:t>
            </w:r>
          </w:p>
          <w:p w14:paraId="62B4946F" w14:textId="77777777" w:rsidR="00E00DED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4AF40FD" w14:textId="77777777" w:rsidR="00E00DED" w:rsidRPr="006664AC" w:rsidRDefault="00E00DED" w:rsidP="00E00DE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A859A8" w:rsidRPr="00227B8D" w14:paraId="48D830BC" w14:textId="77777777" w:rsidTr="00E00DED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297CA7" w14:textId="77777777" w:rsidR="00E00DED" w:rsidRDefault="00E00DED" w:rsidP="00E00DE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abich</w:t>
            </w:r>
          </w:p>
          <w:p w14:paraId="169FBEA7" w14:textId="77777777" w:rsidR="00E00DED" w:rsidRPr="006664AC" w:rsidRDefault="00E00DED" w:rsidP="00E00DE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0" w:type="auto"/>
          </w:tcPr>
          <w:p w14:paraId="0961D80D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Low risk of bias </w:t>
            </w:r>
          </w:p>
          <w:p w14:paraId="09AA13DD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A5922A4" w14:textId="77777777" w:rsidR="00227B8D" w:rsidRDefault="00227B8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35036FC4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Truly representative</w:t>
            </w:r>
          </w:p>
          <w:p w14:paraId="5CC8AE0B" w14:textId="3BC4215D" w:rsidR="00A859A8" w:rsidRPr="003771B7" w:rsidRDefault="00A859A8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Cohort of adults with transurethral catheters and CAUTI on internal medicine and geriatric wards</w:t>
            </w:r>
          </w:p>
        </w:tc>
        <w:tc>
          <w:tcPr>
            <w:tcW w:w="0" w:type="auto"/>
          </w:tcPr>
          <w:p w14:paraId="19C9D502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risk of bias</w:t>
            </w:r>
          </w:p>
          <w:p w14:paraId="6EFD6E9D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GB"/>
              </w:rPr>
            </w:pPr>
          </w:p>
          <w:p w14:paraId="0B89626B" w14:textId="2BB1AF1F" w:rsidR="00E00DED" w:rsidRPr="003771B7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3771B7">
              <w:rPr>
                <w:rFonts w:cstheme="minorHAnsi"/>
                <w:i/>
                <w:iCs/>
                <w:sz w:val="20"/>
                <w:szCs w:val="20"/>
                <w:lang w:val="en-US"/>
              </w:rPr>
              <w:t>Drawn from the same community as the exposed cohort</w:t>
            </w:r>
          </w:p>
        </w:tc>
        <w:tc>
          <w:tcPr>
            <w:tcW w:w="0" w:type="auto"/>
          </w:tcPr>
          <w:p w14:paraId="30914D35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risk of bias</w:t>
            </w:r>
          </w:p>
          <w:p w14:paraId="514BB5C8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39712EC" w14:textId="77777777" w:rsidR="00227B8D" w:rsidRDefault="00227B8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60899717" w14:textId="16B30323" w:rsidR="00E00DED" w:rsidRPr="003771B7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Secure record </w:t>
            </w:r>
          </w:p>
        </w:tc>
        <w:tc>
          <w:tcPr>
            <w:tcW w:w="0" w:type="auto"/>
          </w:tcPr>
          <w:p w14:paraId="19763A9B" w14:textId="77777777" w:rsidR="00E00DED" w:rsidRPr="006664AC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0" w:type="auto"/>
          </w:tcPr>
          <w:p w14:paraId="67B2F957" w14:textId="5215DC4F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Low risk of bias </w:t>
            </w:r>
          </w:p>
          <w:p w14:paraId="58145ED0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8F4D5E4" w14:textId="77777777" w:rsidR="00227B8D" w:rsidRDefault="00227B8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20863418" w14:textId="75BDAF23" w:rsidR="00E00DED" w:rsidRPr="00577C4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577C4D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The study controls for age, sex, place of UTI acquisition, history of UTI, co-morbidities, antibiotic treatment, clinical symptoms  </w:t>
            </w:r>
          </w:p>
        </w:tc>
        <w:tc>
          <w:tcPr>
            <w:tcW w:w="0" w:type="auto"/>
          </w:tcPr>
          <w:p w14:paraId="57895116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risk of bias</w:t>
            </w:r>
          </w:p>
          <w:p w14:paraId="49F8A710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32DE422" w14:textId="6C8C012C" w:rsidR="00E00DED" w:rsidRPr="003771B7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Record linkage </w:t>
            </w:r>
          </w:p>
        </w:tc>
        <w:tc>
          <w:tcPr>
            <w:tcW w:w="0" w:type="auto"/>
          </w:tcPr>
          <w:p w14:paraId="7295C597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Low risk of bias </w:t>
            </w:r>
          </w:p>
          <w:p w14:paraId="52862546" w14:textId="77777777" w:rsidR="00227B8D" w:rsidRDefault="00227B8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76CA1881" w14:textId="3A801600" w:rsidR="00E00DED" w:rsidRPr="00A859A8" w:rsidRDefault="002F24DF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A859A8">
              <w:rPr>
                <w:rFonts w:cstheme="minorHAnsi"/>
                <w:i/>
                <w:iCs/>
                <w:sz w:val="20"/>
                <w:szCs w:val="20"/>
                <w:lang w:val="en-US"/>
              </w:rPr>
              <w:t>30 days</w:t>
            </w:r>
          </w:p>
        </w:tc>
        <w:tc>
          <w:tcPr>
            <w:tcW w:w="0" w:type="auto"/>
          </w:tcPr>
          <w:p w14:paraId="421B075F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risk of bias</w:t>
            </w:r>
          </w:p>
          <w:p w14:paraId="21F6A0C1" w14:textId="77777777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D81CC68" w14:textId="39F222A0" w:rsidR="00E00DED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Complete</w:t>
            </w:r>
          </w:p>
          <w:p w14:paraId="478B5F6A" w14:textId="77777777" w:rsidR="00E00DED" w:rsidRPr="006664AC" w:rsidRDefault="00E00DED" w:rsidP="00E00D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425E7646" w14:textId="77777777" w:rsidR="00E00DED" w:rsidRDefault="00E00DED">
      <w:pPr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3EF63582" w14:textId="6623818F" w:rsidR="00E00DED" w:rsidRPr="00E00DED" w:rsidRDefault="00E00DED">
      <w:pP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</w:pPr>
      <w:r w:rsidRPr="00E00DED">
        <w:rPr>
          <w:rFonts w:ascii="Arial" w:hAnsi="Arial" w:cs="Arial"/>
          <w:b/>
          <w:bCs/>
          <w:color w:val="212121"/>
          <w:sz w:val="16"/>
          <w:szCs w:val="16"/>
          <w:shd w:val="clear" w:color="auto" w:fill="FFFFFF"/>
          <w:lang w:val="en-US"/>
        </w:rPr>
        <w:t>Legend</w:t>
      </w:r>
      <w:r w:rsidRPr="00E00DED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: </w:t>
      </w:r>
      <w:r w:rsidR="0096562C" w:rsidRPr="00E00DED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A summary of the risk of bias assessments for the 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two observational studies. </w:t>
      </w:r>
      <w:r w:rsidR="00C52B49" w:rsidRP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Newcastle-Ottawa Scale</w:t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. </w:t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fldChar w:fldCharType="begin"/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instrText xml:space="preserve"> ADDIN EN.CITE &lt;EndNote&gt;&lt;Cite&gt;&lt;Author&gt;Wells&lt;/Author&gt;&lt;Year&gt;2019&lt;/Year&gt;&lt;RecNum&gt;3&lt;/RecNum&gt;&lt;DisplayText&gt;(1)&lt;/DisplayText&gt;&lt;record&gt;&lt;rec-number&gt;3&lt;/rec-number&gt;&lt;foreign-keys&gt;&lt;key app="EN" db-id="2d0ed59xs0zdwpexzsmvapf9vs2adse2fzs0" timestamp="1701720196"&gt;3&lt;/key&gt;&lt;/foreign-keys&gt;&lt;ref-type name="Web Page"&gt;12&lt;/ref-type&gt;&lt;contributors&gt;&lt;authors&gt;&lt;author&gt;Wells, G. A.&lt;/author&gt;&lt;author&gt;Shea, B.&lt;/author&gt;&lt;author&gt;O&amp;apos;Connell, D.&lt;/author&gt;&lt;author&gt;Peterson J.&lt;/author&gt;&lt;author&gt;Welch, V.&lt;/author&gt;&lt;author&gt;Losos, M.&lt;/author&gt;&lt;author&gt;Tugwell, P.&lt;/author&gt;&lt;/authors&gt;&lt;/contributors&gt;&lt;titles&gt;&lt;title&gt;The Newcastle-Ottawa Scale (NOS) for assessing the quality of nonrandomised studies in meta-analyses&lt;/title&gt;&lt;/titles&gt;&lt;dates&gt;&lt;year&gt;2019&lt;/year&gt;&lt;/dates&gt;&lt;pub-location&gt;http://www.ohri.ca/programs/clinical_epidemiology/oxford.asp&lt;/pub-location&gt;&lt;urls&gt;&lt;/urls&gt;&lt;/record&gt;&lt;/Cite&gt;&lt;/EndNote&gt;</w:instrText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fldChar w:fldCharType="separate"/>
      </w:r>
      <w:r w:rsidR="00C52B49">
        <w:rPr>
          <w:rFonts w:ascii="Arial" w:hAnsi="Arial" w:cs="Arial"/>
          <w:noProof/>
          <w:color w:val="212121"/>
          <w:sz w:val="16"/>
          <w:szCs w:val="16"/>
          <w:shd w:val="clear" w:color="auto" w:fill="FFFFFF"/>
          <w:lang w:val="en-US"/>
        </w:rPr>
        <w:t>(1)</w:t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fldChar w:fldCharType="end"/>
      </w:r>
    </w:p>
    <w:p w14:paraId="34E76127" w14:textId="77777777" w:rsidR="00E00DED" w:rsidRDefault="00E00DED">
      <w:pPr>
        <w:rPr>
          <w:rFonts w:ascii="Arial" w:hAnsi="Arial" w:cs="Arial"/>
          <w:color w:val="212121"/>
          <w:shd w:val="clear" w:color="auto" w:fill="FFFFFF"/>
          <w:lang w:val="en-US"/>
        </w:rPr>
      </w:pPr>
      <w:r>
        <w:rPr>
          <w:rFonts w:ascii="Arial" w:hAnsi="Arial" w:cs="Arial"/>
          <w:color w:val="212121"/>
          <w:shd w:val="clear" w:color="auto" w:fill="FFFFFF"/>
          <w:lang w:val="en-US"/>
        </w:rPr>
        <w:br w:type="page"/>
      </w:r>
    </w:p>
    <w:p w14:paraId="43CD5C11" w14:textId="77777777" w:rsidR="0096562C" w:rsidRDefault="0096562C">
      <w:pPr>
        <w:rPr>
          <w:rFonts w:ascii="Arial" w:hAnsi="Arial" w:cs="Arial"/>
          <w:color w:val="212121"/>
          <w:shd w:val="clear" w:color="auto" w:fill="FFFFFF"/>
          <w:lang w:val="en-US"/>
        </w:rPr>
      </w:pPr>
    </w:p>
    <w:p w14:paraId="4346EB1B" w14:textId="12B63ECE" w:rsidR="00232F51" w:rsidRDefault="00232F51">
      <w:pPr>
        <w:rPr>
          <w:rFonts w:ascii="Arial" w:hAnsi="Arial" w:cs="Arial"/>
          <w:color w:val="212121"/>
          <w:shd w:val="clear" w:color="auto" w:fill="FFFFFF"/>
          <w:lang w:val="en-US"/>
        </w:rPr>
      </w:pPr>
    </w:p>
    <w:tbl>
      <w:tblPr>
        <w:tblStyle w:val="PlainTable3"/>
        <w:tblW w:w="14872" w:type="dxa"/>
        <w:tblLook w:val="04A0" w:firstRow="1" w:lastRow="0" w:firstColumn="1" w:lastColumn="0" w:noHBand="0" w:noVBand="1"/>
      </w:tblPr>
      <w:tblGrid>
        <w:gridCol w:w="1226"/>
        <w:gridCol w:w="2413"/>
        <w:gridCol w:w="1914"/>
        <w:gridCol w:w="1920"/>
        <w:gridCol w:w="1833"/>
        <w:gridCol w:w="1599"/>
        <w:gridCol w:w="1365"/>
        <w:gridCol w:w="1170"/>
        <w:gridCol w:w="1432"/>
      </w:tblGrid>
      <w:tr w:rsidR="00D90658" w:rsidRPr="006664AC" w14:paraId="7AEF83F3" w14:textId="77777777" w:rsidTr="00D906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26" w:type="dxa"/>
          </w:tcPr>
          <w:p w14:paraId="4D2837F2" w14:textId="0D9BAB9D" w:rsidR="00D90658" w:rsidRPr="00E00DED" w:rsidRDefault="00D90658" w:rsidP="00904F1D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E00DED">
              <w:rPr>
                <w:rFonts w:cstheme="minorHAnsi"/>
                <w:sz w:val="20"/>
                <w:szCs w:val="20"/>
                <w:lang w:val="en-US"/>
              </w:rPr>
              <w:t>Study</w:t>
            </w:r>
          </w:p>
        </w:tc>
        <w:tc>
          <w:tcPr>
            <w:tcW w:w="2413" w:type="dxa"/>
          </w:tcPr>
          <w:p w14:paraId="1AF71289" w14:textId="760989A7" w:rsidR="00D90658" w:rsidRPr="00E00DED" w:rsidRDefault="00D90658" w:rsidP="00904F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ias arising from randomiation proces</w:t>
            </w:r>
          </w:p>
        </w:tc>
        <w:tc>
          <w:tcPr>
            <w:tcW w:w="1914" w:type="dxa"/>
          </w:tcPr>
          <w:p w14:paraId="6B48247B" w14:textId="3814F878" w:rsidR="00D90658" w:rsidRPr="00E00DED" w:rsidRDefault="00D90658" w:rsidP="00904F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ias due to deviations from intended interventions</w:t>
            </w:r>
          </w:p>
        </w:tc>
        <w:tc>
          <w:tcPr>
            <w:tcW w:w="1920" w:type="dxa"/>
          </w:tcPr>
          <w:p w14:paraId="49AC7E8A" w14:textId="3413CA10" w:rsidR="00D90658" w:rsidRPr="00E00DED" w:rsidRDefault="00D90658" w:rsidP="00904F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ias in measurement of the outcome</w:t>
            </w:r>
          </w:p>
        </w:tc>
        <w:tc>
          <w:tcPr>
            <w:tcW w:w="1833" w:type="dxa"/>
          </w:tcPr>
          <w:p w14:paraId="797F57B6" w14:textId="1E64F1E3" w:rsidR="00D90658" w:rsidRPr="00E00DED" w:rsidRDefault="00D90658" w:rsidP="00904F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ias due to missing outcome data</w:t>
            </w:r>
          </w:p>
        </w:tc>
        <w:tc>
          <w:tcPr>
            <w:tcW w:w="1599" w:type="dxa"/>
          </w:tcPr>
          <w:p w14:paraId="2554CA52" w14:textId="09988A66" w:rsidR="00D90658" w:rsidRPr="00E00DED" w:rsidRDefault="00D90658" w:rsidP="00D9065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Bias in selection of the reported results</w:t>
            </w:r>
          </w:p>
        </w:tc>
        <w:tc>
          <w:tcPr>
            <w:tcW w:w="1365" w:type="dxa"/>
          </w:tcPr>
          <w:p w14:paraId="40E2602A" w14:textId="1FC2128C" w:rsidR="00D90658" w:rsidRPr="00E00DED" w:rsidRDefault="00D90658" w:rsidP="00904F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00DED">
              <w:rPr>
                <w:rFonts w:cstheme="minorHAnsi"/>
                <w:sz w:val="20"/>
                <w:szCs w:val="20"/>
                <w:lang w:val="en-US"/>
              </w:rPr>
              <w:t>Other Bias</w:t>
            </w:r>
          </w:p>
        </w:tc>
        <w:tc>
          <w:tcPr>
            <w:tcW w:w="1170" w:type="dxa"/>
          </w:tcPr>
          <w:p w14:paraId="021E1FD3" w14:textId="4441633D" w:rsidR="00D90658" w:rsidRPr="00E00DED" w:rsidRDefault="00D90658" w:rsidP="00904F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E00DED">
              <w:rPr>
                <w:rFonts w:cstheme="minorHAnsi"/>
                <w:sz w:val="20"/>
                <w:szCs w:val="20"/>
                <w:lang w:val="en-US"/>
              </w:rPr>
              <w:t xml:space="preserve">Overall </w:t>
            </w:r>
            <w:r>
              <w:rPr>
                <w:rFonts w:cstheme="minorHAnsi"/>
                <w:sz w:val="20"/>
                <w:szCs w:val="20"/>
                <w:lang w:val="en-US"/>
              </w:rPr>
              <w:t>risk of bias</w:t>
            </w:r>
          </w:p>
        </w:tc>
        <w:tc>
          <w:tcPr>
            <w:tcW w:w="1432" w:type="dxa"/>
          </w:tcPr>
          <w:p w14:paraId="479003D3" w14:textId="505C5B0F" w:rsidR="00D90658" w:rsidRPr="00955EF0" w:rsidRDefault="00D90658" w:rsidP="00904F1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  <w:lang w:val="en-US"/>
              </w:rPr>
            </w:pPr>
          </w:p>
        </w:tc>
      </w:tr>
      <w:tr w:rsidR="00D90658" w:rsidRPr="00232F51" w14:paraId="3E5B3EFD" w14:textId="77777777" w:rsidTr="00D906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</w:tcPr>
          <w:p w14:paraId="60611F64" w14:textId="2C7B84AD" w:rsidR="00D90658" w:rsidRDefault="00D90658" w:rsidP="00904F1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Raz</w:t>
            </w:r>
          </w:p>
          <w:p w14:paraId="51A5FA5C" w14:textId="7D0CAB72" w:rsidR="00D90658" w:rsidRPr="006664AC" w:rsidRDefault="00D90658" w:rsidP="00904F1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2018</w:t>
            </w:r>
          </w:p>
        </w:tc>
        <w:tc>
          <w:tcPr>
            <w:tcW w:w="2413" w:type="dxa"/>
          </w:tcPr>
          <w:p w14:paraId="559E21E1" w14:textId="77777777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risk of bias</w:t>
            </w:r>
          </w:p>
          <w:p w14:paraId="7B5212D9" w14:textId="77777777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FEB7E15" w14:textId="77777777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ewCenturySchlbk-Roman" w:hAnsi="NewCenturySchlbk-Roman" w:cs="NewCenturySchlbk-Roman"/>
                <w:i/>
                <w:iCs/>
                <w:sz w:val="18"/>
                <w:szCs w:val="18"/>
                <w:lang w:val="en-US"/>
              </w:rPr>
            </w:pPr>
            <w:r w:rsidRPr="00262C22">
              <w:rPr>
                <w:rFonts w:ascii="NewCenturySchlbk-Roman" w:hAnsi="NewCenturySchlbk-Roman" w:cs="NewCenturySchlbk-Roman"/>
                <w:i/>
                <w:iCs/>
                <w:sz w:val="18"/>
                <w:szCs w:val="18"/>
                <w:lang w:val="en-US"/>
              </w:rPr>
              <w:t>List developed by drawing lots</w:t>
            </w:r>
          </w:p>
          <w:p w14:paraId="62A297BD" w14:textId="4850BC40" w:rsidR="00D90658" w:rsidRPr="00262C22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Allocation concealment not described</w:t>
            </w:r>
          </w:p>
        </w:tc>
        <w:tc>
          <w:tcPr>
            <w:tcW w:w="1914" w:type="dxa"/>
          </w:tcPr>
          <w:p w14:paraId="31B4C307" w14:textId="05F64A15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me concerns</w:t>
            </w:r>
          </w:p>
          <w:p w14:paraId="50D09F31" w14:textId="77777777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08E3012" w14:textId="77777777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62C22">
              <w:rPr>
                <w:rFonts w:cstheme="minorHAnsi"/>
                <w:i/>
                <w:iCs/>
                <w:sz w:val="20"/>
                <w:szCs w:val="20"/>
                <w:lang w:val="en-US"/>
              </w:rPr>
              <w:t>Open label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, participants and professionals aware of treatment allocation. Deviations from allocation not described. </w:t>
            </w:r>
          </w:p>
          <w:p w14:paraId="2F1B9FB4" w14:textId="538C8319" w:rsidR="00D90658" w:rsidRPr="00262C22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</w:tcPr>
          <w:p w14:paraId="255AC972" w14:textId="480D20CF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risk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 xml:space="preserve"> of bias</w:t>
            </w:r>
          </w:p>
          <w:p w14:paraId="0BABE0D9" w14:textId="77777777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1CA8DFD" w14:textId="3DBC044C" w:rsidR="00D90658" w:rsidRPr="00262C22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62C22">
              <w:rPr>
                <w:rFonts w:cstheme="minorHAnsi"/>
                <w:i/>
                <w:iCs/>
                <w:sz w:val="20"/>
                <w:szCs w:val="20"/>
                <w:lang w:val="en-US"/>
              </w:rPr>
              <w:t>Open label</w:t>
            </w:r>
            <w:r w:rsidR="004E7E12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1833" w:type="dxa"/>
          </w:tcPr>
          <w:p w14:paraId="2878575F" w14:textId="20CFFA83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risk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>of bias</w:t>
            </w:r>
          </w:p>
          <w:p w14:paraId="7D7A2311" w14:textId="77777777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6056CC72" w14:textId="621D5B39" w:rsidR="00D90658" w:rsidRPr="00262C22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62C22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No lost to follow-up. Outcome data complete. </w:t>
            </w:r>
          </w:p>
        </w:tc>
        <w:tc>
          <w:tcPr>
            <w:tcW w:w="1599" w:type="dxa"/>
          </w:tcPr>
          <w:p w14:paraId="0F324029" w14:textId="19409238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risk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>of bias</w:t>
            </w:r>
          </w:p>
          <w:p w14:paraId="07610789" w14:textId="77777777" w:rsidR="00D90658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4CF4E6F3" w14:textId="409BF6F8" w:rsidR="00D90658" w:rsidRPr="00262C22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62C22">
              <w:rPr>
                <w:rFonts w:cstheme="minorHAnsi"/>
                <w:i/>
                <w:iCs/>
                <w:sz w:val="20"/>
                <w:szCs w:val="20"/>
                <w:lang w:val="en-US"/>
              </w:rPr>
              <w:t>All prespecified outcomes were reported</w:t>
            </w:r>
          </w:p>
        </w:tc>
        <w:tc>
          <w:tcPr>
            <w:tcW w:w="1365" w:type="dxa"/>
          </w:tcPr>
          <w:p w14:paraId="59F90168" w14:textId="588F65C7" w:rsidR="00D90658" w:rsidRPr="00262C22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Not applicable</w:t>
            </w:r>
          </w:p>
        </w:tc>
        <w:tc>
          <w:tcPr>
            <w:tcW w:w="1170" w:type="dxa"/>
          </w:tcPr>
          <w:p w14:paraId="17621356" w14:textId="01D31A6C" w:rsidR="00D90658" w:rsidRPr="006664AC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High risk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>of bias</w:t>
            </w:r>
          </w:p>
        </w:tc>
        <w:tc>
          <w:tcPr>
            <w:tcW w:w="1432" w:type="dxa"/>
          </w:tcPr>
          <w:p w14:paraId="78B12166" w14:textId="58B79F2B" w:rsidR="00D90658" w:rsidRPr="006664AC" w:rsidRDefault="00D90658" w:rsidP="00904F1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D90658" w:rsidRPr="00232F51" w14:paraId="0041518F" w14:textId="77777777" w:rsidTr="00D90658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6" w:type="dxa"/>
          </w:tcPr>
          <w:p w14:paraId="4D8C5058" w14:textId="2D86CAC4" w:rsidR="00D90658" w:rsidRPr="006664AC" w:rsidRDefault="00D90658" w:rsidP="00904F1D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Darouiche</w:t>
            </w:r>
          </w:p>
        </w:tc>
        <w:tc>
          <w:tcPr>
            <w:tcW w:w="2413" w:type="dxa"/>
          </w:tcPr>
          <w:p w14:paraId="1AF3110B" w14:textId="76F5DB34" w:rsidR="00D9065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me concerns</w:t>
            </w:r>
          </w:p>
          <w:p w14:paraId="79E19B00" w14:textId="77777777" w:rsidR="00D9065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2573E8ED" w14:textId="77777777" w:rsidR="00D9065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Randomization methods not described</w:t>
            </w:r>
          </w:p>
          <w:p w14:paraId="37C928AD" w14:textId="77777777" w:rsidR="00D9065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  <w:p w14:paraId="5F043E31" w14:textId="3B2A49E4" w:rsidR="00D90658" w:rsidRPr="003771B7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Allocation concealment not described</w:t>
            </w:r>
          </w:p>
        </w:tc>
        <w:tc>
          <w:tcPr>
            <w:tcW w:w="1914" w:type="dxa"/>
          </w:tcPr>
          <w:p w14:paraId="59AA9231" w14:textId="77777777" w:rsidR="00D90658" w:rsidRDefault="00D90658" w:rsidP="00D9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ome concerns</w:t>
            </w:r>
          </w:p>
          <w:p w14:paraId="7FB746CD" w14:textId="77777777" w:rsidR="00D90658" w:rsidRDefault="00D90658" w:rsidP="00D9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352420FB" w14:textId="77777777" w:rsidR="00D90658" w:rsidRDefault="00D90658" w:rsidP="00D906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62C22">
              <w:rPr>
                <w:rFonts w:cstheme="minorHAnsi"/>
                <w:i/>
                <w:iCs/>
                <w:sz w:val="20"/>
                <w:szCs w:val="20"/>
                <w:lang w:val="en-US"/>
              </w:rPr>
              <w:t>Open label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, participants and professionals aware of treatment allocation. Deviations from allocation not described. </w:t>
            </w:r>
          </w:p>
          <w:p w14:paraId="547D0B27" w14:textId="3A75F0FB" w:rsidR="00D90658" w:rsidRPr="003771B7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0" w:type="dxa"/>
          </w:tcPr>
          <w:p w14:paraId="2FEBC44F" w14:textId="6DCD7FB2" w:rsidR="00D90658" w:rsidRDefault="00D90658" w:rsidP="003F77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 xml:space="preserve">High risk 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>of bias</w:t>
            </w:r>
          </w:p>
          <w:p w14:paraId="39F83650" w14:textId="77777777" w:rsidR="00D9065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C21B354" w14:textId="15AE748F" w:rsidR="00D90658" w:rsidRPr="00D9065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D90658">
              <w:rPr>
                <w:rFonts w:cstheme="minorHAnsi"/>
                <w:i/>
                <w:iCs/>
                <w:sz w:val="20"/>
                <w:szCs w:val="20"/>
                <w:lang w:val="en-US"/>
              </w:rPr>
              <w:t>Open label</w:t>
            </w:r>
            <w:r w:rsidR="004E7E12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study</w:t>
            </w:r>
          </w:p>
        </w:tc>
        <w:tc>
          <w:tcPr>
            <w:tcW w:w="1833" w:type="dxa"/>
          </w:tcPr>
          <w:p w14:paraId="13E98764" w14:textId="3DE9C546" w:rsidR="00D90658" w:rsidRDefault="004E7E12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risk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 xml:space="preserve"> of bias</w:t>
            </w:r>
          </w:p>
          <w:p w14:paraId="00FBD40F" w14:textId="77777777" w:rsidR="00D9065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5802F6EC" w14:textId="69B6CEC7" w:rsidR="00D90658" w:rsidRPr="00577C4D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Four patients lost to follow-up. </w:t>
            </w:r>
          </w:p>
        </w:tc>
        <w:tc>
          <w:tcPr>
            <w:tcW w:w="1599" w:type="dxa"/>
          </w:tcPr>
          <w:p w14:paraId="04C7B3C6" w14:textId="77777777" w:rsidR="00D9065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Low risk of bias</w:t>
            </w:r>
          </w:p>
          <w:p w14:paraId="7C48716B" w14:textId="77777777" w:rsidR="00D9065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  <w:p w14:paraId="02340272" w14:textId="388F247E" w:rsidR="00D90658" w:rsidRPr="003771B7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62C22">
              <w:rPr>
                <w:rFonts w:cstheme="minorHAnsi"/>
                <w:i/>
                <w:iCs/>
                <w:sz w:val="20"/>
                <w:szCs w:val="20"/>
                <w:lang w:val="en-US"/>
              </w:rPr>
              <w:t>All prespecified outcomes were reported</w:t>
            </w:r>
            <w:r>
              <w:rPr>
                <w:rFonts w:cstheme="minorHAnsi"/>
                <w:i/>
                <w:iCs/>
                <w:sz w:val="20"/>
                <w:szCs w:val="20"/>
                <w:lang w:val="en-US"/>
              </w:rPr>
              <w:t>. Per protocol and intention modified intention to treat analyses</w:t>
            </w:r>
            <w:r w:rsidRPr="00577C4D">
              <w:rPr>
                <w:rFonts w:cstheme="minorHAnsi"/>
                <w:i/>
                <w:iCs/>
                <w:sz w:val="20"/>
                <w:szCs w:val="20"/>
                <w:lang w:val="en-US"/>
              </w:rPr>
              <w:t xml:space="preserve">  </w:t>
            </w:r>
          </w:p>
        </w:tc>
        <w:tc>
          <w:tcPr>
            <w:tcW w:w="1365" w:type="dxa"/>
          </w:tcPr>
          <w:p w14:paraId="00256951" w14:textId="57CBD564" w:rsidR="00D90658" w:rsidRPr="00033464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033464">
              <w:rPr>
                <w:rFonts w:cstheme="minorHAnsi"/>
                <w:i/>
                <w:iCs/>
                <w:sz w:val="20"/>
                <w:szCs w:val="20"/>
                <w:lang w:val="en-US"/>
              </w:rPr>
              <w:t>Differences in antibiotic treatment duration between experimental group and control group</w:t>
            </w:r>
          </w:p>
        </w:tc>
        <w:tc>
          <w:tcPr>
            <w:tcW w:w="1170" w:type="dxa"/>
          </w:tcPr>
          <w:p w14:paraId="31DC60B7" w14:textId="20F8A8FC" w:rsidR="00D90658" w:rsidRPr="00A859A8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  <w:r w:rsidRPr="00033464">
              <w:rPr>
                <w:rFonts w:cstheme="minorHAnsi"/>
                <w:sz w:val="20"/>
                <w:szCs w:val="20"/>
                <w:lang w:val="en-US"/>
              </w:rPr>
              <w:t>High risk</w:t>
            </w:r>
            <w:r w:rsidR="00A859A8">
              <w:rPr>
                <w:rFonts w:cstheme="minorHAnsi"/>
                <w:sz w:val="20"/>
                <w:szCs w:val="20"/>
                <w:lang w:val="en-US"/>
              </w:rPr>
              <w:t xml:space="preserve"> of bias </w:t>
            </w:r>
          </w:p>
        </w:tc>
        <w:tc>
          <w:tcPr>
            <w:tcW w:w="1432" w:type="dxa"/>
          </w:tcPr>
          <w:p w14:paraId="188D4FF6" w14:textId="288C8523" w:rsidR="00D90658" w:rsidRPr="006664AC" w:rsidRDefault="00D90658" w:rsidP="00904F1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</w:tbl>
    <w:p w14:paraId="1DACFFA5" w14:textId="77777777" w:rsidR="00E00DED" w:rsidRDefault="00E00DED" w:rsidP="00E00DED">
      <w:pPr>
        <w:rPr>
          <w:rFonts w:ascii="Arial" w:hAnsi="Arial" w:cs="Arial"/>
          <w:b/>
          <w:bCs/>
          <w:color w:val="212121"/>
          <w:sz w:val="16"/>
          <w:szCs w:val="16"/>
          <w:shd w:val="clear" w:color="auto" w:fill="FFFFFF"/>
          <w:lang w:val="en-US"/>
        </w:rPr>
      </w:pPr>
    </w:p>
    <w:p w14:paraId="131DE8CD" w14:textId="05F1832B" w:rsidR="00E00DED" w:rsidRDefault="00E00DED" w:rsidP="00E00DED">
      <w:pP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</w:pPr>
      <w:r w:rsidRPr="00E00DED">
        <w:rPr>
          <w:rFonts w:ascii="Arial" w:hAnsi="Arial" w:cs="Arial"/>
          <w:b/>
          <w:bCs/>
          <w:color w:val="212121"/>
          <w:sz w:val="16"/>
          <w:szCs w:val="16"/>
          <w:shd w:val="clear" w:color="auto" w:fill="FFFFFF"/>
          <w:lang w:val="en-US"/>
        </w:rPr>
        <w:t>Legend</w:t>
      </w:r>
      <w:r w:rsidRPr="00E00DED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: A summary of the risk of bias assessments for the 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two </w:t>
      </w:r>
      <w:r w:rsidR="0029368F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randomized trials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. </w:t>
      </w:r>
      <w:r w:rsidRPr="00E00DED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Cochrane Collaboration’s tool for assessing risk of bias in </w:t>
      </w:r>
      <w:proofErr w:type="spellStart"/>
      <w:r w:rsidRPr="00E00DED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>randomised</w:t>
      </w:r>
      <w:proofErr w:type="spellEnd"/>
      <w:r w:rsidRPr="00E00DED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 trials</w:t>
      </w:r>
      <w: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t xml:space="preserve">. </w:t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fldChar w:fldCharType="begin">
          <w:fldData xml:space="preserve">PEVuZE5vdGU+PENpdGU+PEF1dGhvcj5TdGVybmU8L0F1dGhvcj48WWVhcj4yMDE5PC9ZZWFyPjxS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</w:fldData>
        </w:fldChar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instrText xml:space="preserve"> ADDIN EN.CITE </w:instrText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fldChar w:fldCharType="begin">
          <w:fldData xml:space="preserve">PEVuZE5vdGU+PENpdGU+PEF1dGhvcj5TdGVybmU8L0F1dGhvcj48WWVhcj4yMDE5PC9ZZWFyPjxS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</w:fldData>
        </w:fldChar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instrText xml:space="preserve"> ADDIN EN.CITE.DATA </w:instrText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fldChar w:fldCharType="end"/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fldChar w:fldCharType="separate"/>
      </w:r>
      <w:r w:rsidR="00C52B49">
        <w:rPr>
          <w:rFonts w:ascii="Arial" w:hAnsi="Arial" w:cs="Arial"/>
          <w:noProof/>
          <w:color w:val="212121"/>
          <w:sz w:val="16"/>
          <w:szCs w:val="16"/>
          <w:shd w:val="clear" w:color="auto" w:fill="FFFFFF"/>
          <w:lang w:val="en-US"/>
        </w:rPr>
        <w:t>(2)</w:t>
      </w:r>
      <w:r w:rsidR="00C52B49"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  <w:fldChar w:fldCharType="end"/>
      </w:r>
    </w:p>
    <w:p w14:paraId="5CED0F48" w14:textId="0D70327F" w:rsidR="00C52B49" w:rsidRDefault="00C52B49" w:rsidP="00E00DED">
      <w:pP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</w:pPr>
    </w:p>
    <w:p w14:paraId="7BEB72FF" w14:textId="77777777" w:rsidR="0029368F" w:rsidRDefault="0029368F" w:rsidP="00E00DED">
      <w:pP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</w:pPr>
    </w:p>
    <w:p w14:paraId="40BE8D4A" w14:textId="77777777" w:rsidR="0029368F" w:rsidRDefault="0029368F" w:rsidP="00E00DED">
      <w:pPr>
        <w:rPr>
          <w:rFonts w:ascii="Arial" w:hAnsi="Arial" w:cs="Arial"/>
          <w:color w:val="212121"/>
          <w:sz w:val="16"/>
          <w:szCs w:val="16"/>
          <w:shd w:val="clear" w:color="auto" w:fill="FFFFFF"/>
          <w:lang w:val="en-US"/>
        </w:rPr>
      </w:pPr>
    </w:p>
    <w:p w14:paraId="244DF6D9" w14:textId="12A78C50" w:rsidR="00C52B49" w:rsidRPr="0029368F" w:rsidRDefault="00C52B49" w:rsidP="00E00DED">
      <w:pPr>
        <w:rPr>
          <w:rFonts w:ascii="Arial" w:hAnsi="Arial" w:cs="Arial"/>
          <w:b/>
          <w:bCs/>
          <w:color w:val="212121"/>
          <w:shd w:val="clear" w:color="auto" w:fill="FFFFFF"/>
          <w:lang w:val="en-US"/>
        </w:rPr>
      </w:pPr>
      <w:r w:rsidRPr="0029368F">
        <w:rPr>
          <w:rFonts w:ascii="Arial" w:hAnsi="Arial" w:cs="Arial"/>
          <w:b/>
          <w:bCs/>
          <w:color w:val="212121"/>
          <w:shd w:val="clear" w:color="auto" w:fill="FFFFFF"/>
          <w:lang w:val="en-US"/>
        </w:rPr>
        <w:lastRenderedPageBreak/>
        <w:t>References</w:t>
      </w:r>
    </w:p>
    <w:p w14:paraId="68570E47" w14:textId="34B5D12C" w:rsidR="00C52B49" w:rsidRPr="0029368F" w:rsidRDefault="00C52B49" w:rsidP="00C52B49">
      <w:pPr>
        <w:pStyle w:val="EndNoteBibliography"/>
        <w:spacing w:after="0"/>
        <w:rPr>
          <w:rFonts w:ascii="Arial" w:hAnsi="Arial" w:cs="Arial"/>
        </w:rPr>
      </w:pPr>
      <w:r w:rsidRPr="0029368F">
        <w:rPr>
          <w:rFonts w:ascii="Arial" w:hAnsi="Arial" w:cs="Arial"/>
        </w:rPr>
        <w:fldChar w:fldCharType="begin"/>
      </w:r>
      <w:r w:rsidRPr="0029368F">
        <w:rPr>
          <w:rFonts w:ascii="Arial" w:hAnsi="Arial" w:cs="Arial"/>
        </w:rPr>
        <w:instrText xml:space="preserve"> ADDIN EN.REFLIST </w:instrText>
      </w:r>
      <w:r w:rsidRPr="0029368F">
        <w:rPr>
          <w:rFonts w:ascii="Arial" w:hAnsi="Arial" w:cs="Arial"/>
        </w:rPr>
        <w:fldChar w:fldCharType="separate"/>
      </w:r>
      <w:r w:rsidRPr="0029368F">
        <w:rPr>
          <w:rFonts w:ascii="Arial" w:hAnsi="Arial" w:cs="Arial"/>
        </w:rPr>
        <w:t>1.</w:t>
      </w:r>
      <w:r w:rsidRPr="0029368F">
        <w:rPr>
          <w:rFonts w:ascii="Arial" w:hAnsi="Arial" w:cs="Arial"/>
        </w:rPr>
        <w:tab/>
        <w:t xml:space="preserve">Wells GA, Shea B, O'Connell D, J. P, Welch V, Losos M, et al. The Newcastle-Ottawa Scale (NOS) for assessing the quality of nonrandomised studies in meta-analyses </w:t>
      </w:r>
      <w:hyperlink r:id="rId4" w:history="1">
        <w:r w:rsidRPr="0029368F">
          <w:rPr>
            <w:rStyle w:val="Hyperlink"/>
            <w:rFonts w:ascii="Arial" w:hAnsi="Arial" w:cs="Arial"/>
          </w:rPr>
          <w:t>http://www.ohri.ca/programs/clinical_epidemiology/oxford.asp2019</w:t>
        </w:r>
      </w:hyperlink>
      <w:r w:rsidRPr="0029368F">
        <w:rPr>
          <w:rFonts w:ascii="Arial" w:hAnsi="Arial" w:cs="Arial"/>
        </w:rPr>
        <w:t xml:space="preserve"> [</w:t>
      </w:r>
    </w:p>
    <w:p w14:paraId="577E3D3C" w14:textId="77777777" w:rsidR="00C52B49" w:rsidRPr="0029368F" w:rsidRDefault="00C52B49" w:rsidP="00C52B49">
      <w:pPr>
        <w:pStyle w:val="EndNoteBibliography"/>
        <w:rPr>
          <w:rFonts w:ascii="Arial" w:hAnsi="Arial" w:cs="Arial"/>
        </w:rPr>
      </w:pPr>
      <w:r w:rsidRPr="0029368F">
        <w:rPr>
          <w:rFonts w:ascii="Arial" w:hAnsi="Arial" w:cs="Arial"/>
        </w:rPr>
        <w:t>2.</w:t>
      </w:r>
      <w:r w:rsidRPr="0029368F">
        <w:rPr>
          <w:rFonts w:ascii="Arial" w:hAnsi="Arial" w:cs="Arial"/>
        </w:rPr>
        <w:tab/>
        <w:t>Sterne JAC, Savovic J, Page MJ, Elbers RG, Blencowe NS, Boutron I, et al. RoB 2: a revised tool for assessing risk of bias in randomised trials. BMJ. 2019;366:l4898.</w:t>
      </w:r>
    </w:p>
    <w:p w14:paraId="74943010" w14:textId="155E2355" w:rsidR="00232F51" w:rsidRPr="0096562C" w:rsidRDefault="00C52B49">
      <w:pPr>
        <w:rPr>
          <w:rFonts w:ascii="Arial" w:hAnsi="Arial" w:cs="Arial"/>
          <w:lang w:val="en-US"/>
        </w:rPr>
      </w:pPr>
      <w:r w:rsidRPr="0029368F">
        <w:rPr>
          <w:rFonts w:ascii="Arial" w:hAnsi="Arial" w:cs="Arial"/>
          <w:lang w:val="en-US"/>
        </w:rPr>
        <w:fldChar w:fldCharType="end"/>
      </w:r>
    </w:p>
    <w:sectPr w:rsidR="00232F51" w:rsidRPr="0096562C" w:rsidSect="00F5684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ewCenturySchlbk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2xv25x4vzxrwevvzx52zrqew5fpspr00rp&quot;&gt;My EndNote Library may2018-Convertedactueel&lt;record-ids&gt;&lt;item&gt;1147&lt;/item&gt;&lt;/record-ids&gt;&lt;/item&gt;&lt;/Libraries&gt;"/>
  </w:docVars>
  <w:rsids>
    <w:rsidRoot w:val="006664AC"/>
    <w:rsid w:val="00033464"/>
    <w:rsid w:val="000A06B6"/>
    <w:rsid w:val="00131FED"/>
    <w:rsid w:val="00227B8D"/>
    <w:rsid w:val="00232F51"/>
    <w:rsid w:val="00262C22"/>
    <w:rsid w:val="0029368F"/>
    <w:rsid w:val="002F24DF"/>
    <w:rsid w:val="003771B7"/>
    <w:rsid w:val="003D7B48"/>
    <w:rsid w:val="003F56B1"/>
    <w:rsid w:val="003F77F7"/>
    <w:rsid w:val="004E65F5"/>
    <w:rsid w:val="004E7E12"/>
    <w:rsid w:val="005227D1"/>
    <w:rsid w:val="005435D9"/>
    <w:rsid w:val="00545FF7"/>
    <w:rsid w:val="00577C4D"/>
    <w:rsid w:val="006054EA"/>
    <w:rsid w:val="00607E5E"/>
    <w:rsid w:val="006664AC"/>
    <w:rsid w:val="006A1C8A"/>
    <w:rsid w:val="006A6801"/>
    <w:rsid w:val="007D6D00"/>
    <w:rsid w:val="00804F8B"/>
    <w:rsid w:val="00805A97"/>
    <w:rsid w:val="00834060"/>
    <w:rsid w:val="008406DB"/>
    <w:rsid w:val="00853115"/>
    <w:rsid w:val="00895349"/>
    <w:rsid w:val="008F0180"/>
    <w:rsid w:val="00901503"/>
    <w:rsid w:val="00955EF0"/>
    <w:rsid w:val="0096562C"/>
    <w:rsid w:val="00A859A8"/>
    <w:rsid w:val="00B60B39"/>
    <w:rsid w:val="00BA1059"/>
    <w:rsid w:val="00BC2D00"/>
    <w:rsid w:val="00BD12F8"/>
    <w:rsid w:val="00C52B49"/>
    <w:rsid w:val="00CE53D4"/>
    <w:rsid w:val="00D12F85"/>
    <w:rsid w:val="00D90658"/>
    <w:rsid w:val="00DB458A"/>
    <w:rsid w:val="00DF559E"/>
    <w:rsid w:val="00E00DED"/>
    <w:rsid w:val="00E372E0"/>
    <w:rsid w:val="00E84C1F"/>
    <w:rsid w:val="00E86099"/>
    <w:rsid w:val="00E87398"/>
    <w:rsid w:val="00F56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BAD9DB"/>
  <w15:chartTrackingRefBased/>
  <w15:docId w15:val="{D6F6468D-4384-42EE-9242-413D89D5E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64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54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54E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54E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54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54E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5349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E00DE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C52B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2B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2B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52B4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52B4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52B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03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ohri.ca/programs/clinical_epidemiology/oxford.asp201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3</Pages>
  <Words>651</Words>
  <Characters>358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cini, L. (PARA)</dc:creator>
  <cp:keywords/>
  <dc:description/>
  <cp:lastModifiedBy>Lambregts, M.M.C. (INZI)</cp:lastModifiedBy>
  <cp:revision>6</cp:revision>
  <dcterms:created xsi:type="dcterms:W3CDTF">2023-12-04T20:44:00Z</dcterms:created>
  <dcterms:modified xsi:type="dcterms:W3CDTF">2023-12-11T17:12:00Z</dcterms:modified>
</cp:coreProperties>
</file>